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B6E60" w14:textId="17EFA8E4" w:rsidR="00CE5C36" w:rsidRPr="00064278" w:rsidRDefault="00AF2CC9">
      <w:pPr>
        <w:rPr>
          <w:rFonts w:asciiTheme="majorBidi" w:hAnsiTheme="majorBidi" w:cstheme="majorBidi"/>
          <w:sz w:val="24"/>
          <w:szCs w:val="24"/>
          <w:lang w:val="en-US"/>
        </w:rPr>
      </w:pPr>
      <w:r w:rsidRPr="00064278">
        <w:rPr>
          <w:rFonts w:asciiTheme="majorBidi" w:hAnsiTheme="majorBidi" w:cstheme="majorBidi"/>
          <w:sz w:val="24"/>
          <w:szCs w:val="24"/>
          <w:lang w:val="en-US"/>
        </w:rPr>
        <w:t>Supplemental appendix</w:t>
      </w:r>
    </w:p>
    <w:p w14:paraId="5ECDA040" w14:textId="77777777" w:rsidR="00AF2CC9" w:rsidRPr="00064278" w:rsidRDefault="00AF2CC9" w:rsidP="00AF2CC9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189A53F" w14:textId="09FF22C0" w:rsidR="00AF2CC9" w:rsidRPr="00064278" w:rsidRDefault="00AF2CC9" w:rsidP="00AF2CC9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D66C1B">
        <w:rPr>
          <w:rFonts w:asciiTheme="majorBidi" w:hAnsiTheme="majorBidi" w:cstheme="majorBidi"/>
          <w:sz w:val="24"/>
          <w:szCs w:val="24"/>
          <w:u w:val="single"/>
        </w:rPr>
        <w:t>Search Term</w:t>
      </w:r>
      <w:r w:rsidR="00D66C1B">
        <w:rPr>
          <w:rFonts w:asciiTheme="majorBidi" w:hAnsiTheme="majorBidi" w:cstheme="majorBidi"/>
          <w:sz w:val="24"/>
          <w:szCs w:val="24"/>
          <w:u w:val="single"/>
        </w:rPr>
        <w:t xml:space="preserve"> by database</w:t>
      </w:r>
    </w:p>
    <w:p w14:paraId="68952E3D" w14:textId="5B4CDF07" w:rsidR="00AF2CC9" w:rsidRPr="00064278" w:rsidRDefault="00AF2CC9" w:rsidP="00AF2CC9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064278">
        <w:rPr>
          <w:rFonts w:asciiTheme="majorBidi" w:hAnsiTheme="majorBidi" w:cstheme="majorBidi"/>
          <w:sz w:val="24"/>
          <w:szCs w:val="24"/>
          <w:u w:val="single"/>
        </w:rPr>
        <w:t>Pub</w:t>
      </w:r>
      <w:r w:rsidR="00D66C1B">
        <w:rPr>
          <w:rFonts w:asciiTheme="majorBidi" w:hAnsiTheme="majorBidi" w:cstheme="majorBidi"/>
          <w:sz w:val="24"/>
          <w:szCs w:val="24"/>
          <w:u w:val="single"/>
        </w:rPr>
        <w:t>M</w:t>
      </w:r>
      <w:r w:rsidRPr="00064278">
        <w:rPr>
          <w:rFonts w:asciiTheme="majorBidi" w:hAnsiTheme="majorBidi" w:cstheme="majorBidi"/>
          <w:sz w:val="24"/>
          <w:szCs w:val="24"/>
          <w:u w:val="single"/>
        </w:rPr>
        <w:t xml:space="preserve">ed: </w:t>
      </w:r>
    </w:p>
    <w:p w14:paraId="45DFC305" w14:textId="2F14FFF0" w:rsidR="00AF2CC9" w:rsidRPr="00064278" w:rsidRDefault="00AF2CC9" w:rsidP="00D66C1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06427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"CMV"[Title/Abstract] OR "cytomegalovirus"[Title/Abstract]) AND (Organ Transplant* OR Heart Transplant* OR Kidney Transplant* OR Renal Transplant* OR Liver Transplant* OR Lung Transplant* OR Pancreas Transplant*) AND ((randomized controlled trial[pt] OR controlled clinical trial[pt] OR randomized[tiab] OR placebo[tiab] OR clinical trials as topic[mesh:noexp] OR randomly[tiab] OR trial[ti] NOT (animals[mh] NOT humans [mh]) OR RCT[Title/Abstract] OR randomised controlled trial[Title/Abstract] OR randomized controlled trial[Title/Abstract]))</w:t>
      </w:r>
    </w:p>
    <w:p w14:paraId="34497620" w14:textId="3D7A8924" w:rsidR="00AF2CC9" w:rsidRPr="00064278" w:rsidRDefault="00D66C1B" w:rsidP="00AF2CC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</w:p>
    <w:p w14:paraId="01458544" w14:textId="77777777" w:rsidR="00AF2CC9" w:rsidRPr="00064278" w:rsidRDefault="00AF2CC9" w:rsidP="00AF2CC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</w:p>
    <w:p w14:paraId="63163ACC" w14:textId="01BC5AD3" w:rsidR="00AF2CC9" w:rsidRDefault="00AF2CC9" w:rsidP="00AF2CC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064278">
        <w:rPr>
          <w:rFonts w:asciiTheme="majorBidi" w:hAnsiTheme="majorBidi" w:cstheme="majorBidi"/>
          <w:sz w:val="24"/>
          <w:szCs w:val="24"/>
          <w:u w:val="single"/>
        </w:rPr>
        <w:t>Cochrane</w:t>
      </w:r>
      <w:r w:rsidR="00D66C1B">
        <w:rPr>
          <w:rFonts w:asciiTheme="majorBidi" w:hAnsiTheme="majorBidi" w:cstheme="majorBidi"/>
          <w:sz w:val="24"/>
          <w:szCs w:val="24"/>
          <w:u w:val="single"/>
        </w:rPr>
        <w:t xml:space="preserve"> and Web of Science:</w:t>
      </w:r>
    </w:p>
    <w:p w14:paraId="1E81451D" w14:textId="5B48B0E1" w:rsidR="00D66C1B" w:rsidRDefault="00D66C1B" w:rsidP="00AF2CC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</w:p>
    <w:p w14:paraId="0BFD2C46" w14:textId="54EF89BA" w:rsidR="00D66C1B" w:rsidRDefault="00D66C1B" w:rsidP="00AF2CC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(Organ transplat* OR </w:t>
      </w:r>
      <w:r w:rsidRPr="0006427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Heart Transplant*</w:t>
      </w:r>
      <w:r w:rsidRPr="00D66C1B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</w:t>
      </w:r>
      <w:r w:rsidRPr="0006427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OR Kidney Transplant* OR Renal Transplant* OR Liver Transplant* OR Lung Transplant* OR Pancreas Transplant*)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AND (CMV or cytomegalovirus) AND (Randomized controlled trials OR Randomised controlled trials)</w:t>
      </w:r>
    </w:p>
    <w:p w14:paraId="2C94E13F" w14:textId="77777777" w:rsidR="00D66C1B" w:rsidRDefault="00D66C1B" w:rsidP="00AF2CC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</w:p>
    <w:p w14:paraId="43481332" w14:textId="77777777" w:rsidR="00D66C1B" w:rsidRPr="00064278" w:rsidRDefault="00D66C1B" w:rsidP="00AF2CC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</w:p>
    <w:p w14:paraId="66DA8DAF" w14:textId="77777777" w:rsidR="00AF2CC9" w:rsidRPr="00064278" w:rsidRDefault="00AF2CC9" w:rsidP="00AF2CC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</w:p>
    <w:p w14:paraId="697A5541" w14:textId="04838F7F" w:rsidR="00AF2CC9" w:rsidRPr="00064278" w:rsidRDefault="00AF2CC9" w:rsidP="00AF2CC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u w:val="single"/>
        </w:rPr>
      </w:pPr>
    </w:p>
    <w:p w14:paraId="06C6DD08" w14:textId="77777777" w:rsidR="00AF2CC9" w:rsidRPr="00064278" w:rsidRDefault="00AF2CC9" w:rsidP="00AF2CC9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  <w:u w:val="single"/>
        </w:rPr>
      </w:pPr>
    </w:p>
    <w:p w14:paraId="1BFD485C" w14:textId="77777777" w:rsidR="00AF2CC9" w:rsidRPr="00064278" w:rsidRDefault="00AF2CC9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AF2CC9" w:rsidRPr="00064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CC9"/>
    <w:rsid w:val="00064278"/>
    <w:rsid w:val="00AF2CC9"/>
    <w:rsid w:val="00CE5C36"/>
    <w:rsid w:val="00D533F3"/>
    <w:rsid w:val="00D6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AF17F"/>
  <w15:chartTrackingRefBased/>
  <w15:docId w15:val="{592C3C3B-1E20-4BFB-8663-752AAC7C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2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CC9"/>
    <w:pPr>
      <w:bidi/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CC9"/>
    <w:rPr>
      <w:kern w:val="0"/>
      <w:sz w:val="20"/>
      <w:szCs w:val="2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AF2CC9"/>
    <w:rPr>
      <w:i/>
      <w:iCs/>
    </w:rPr>
  </w:style>
  <w:style w:type="character" w:customStyle="1" w:styleId="value">
    <w:name w:val="value"/>
    <w:basedOn w:val="DefaultParagraphFont"/>
    <w:rsid w:val="00AF2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hav</dc:creator>
  <cp:keywords/>
  <dc:description/>
  <cp:lastModifiedBy>dafna yahav</cp:lastModifiedBy>
  <cp:revision>3</cp:revision>
  <dcterms:created xsi:type="dcterms:W3CDTF">2024-03-15T12:35:00Z</dcterms:created>
  <dcterms:modified xsi:type="dcterms:W3CDTF">2024-03-15T12:39:00Z</dcterms:modified>
</cp:coreProperties>
</file>